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17"/>
        <w:gridCol w:w="1241"/>
        <w:gridCol w:w="1260"/>
        <w:gridCol w:w="1377"/>
        <w:gridCol w:w="1280"/>
        <w:gridCol w:w="1222"/>
      </w:tblGrid>
      <w:tr w:rsidR="0054620F" w:rsidRPr="0054620F" w:rsidTr="0032461F">
        <w:trPr>
          <w:trHeight w:val="304"/>
          <w:jc w:val="center"/>
        </w:trPr>
        <w:tc>
          <w:tcPr>
            <w:tcW w:w="2035" w:type="dxa"/>
            <w:gridSpan w:val="2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proofErr w:type="spellStart"/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Multiple</w:t>
            </w:r>
            <w:proofErr w:type="spellEnd"/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 xml:space="preserve"> traum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TBI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proofErr w:type="spellStart"/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Massive</w:t>
            </w:r>
            <w:proofErr w:type="spellEnd"/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hemorrhag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proofErr w:type="spellStart"/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Other</w:t>
            </w:r>
            <w:proofErr w:type="spellEnd"/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Total</w:t>
            </w:r>
          </w:p>
        </w:tc>
      </w:tr>
      <w:tr w:rsidR="0054620F" w:rsidRPr="0054620F" w:rsidTr="0032461F">
        <w:trPr>
          <w:trHeight w:val="304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es-ES_tradnl"/>
                <w14:ligatures w14:val="none"/>
              </w:rPr>
              <w:t>Number of severely injured regions</w:t>
            </w:r>
          </w:p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val="en-US" w:eastAsia="es-ES_tradnl"/>
                <w14:ligatures w14:val="none"/>
              </w:rPr>
              <w:t>(AIS &gt;2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 (20%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 (20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3 (60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5</w:t>
            </w:r>
          </w:p>
        </w:tc>
      </w:tr>
      <w:tr w:rsidR="0054620F" w:rsidRPr="0054620F" w:rsidTr="0032461F">
        <w:trPr>
          <w:trHeight w:val="304"/>
          <w:jc w:val="center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6 (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17 (71%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21 (13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21 (13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65</w:t>
            </w:r>
          </w:p>
        </w:tc>
      </w:tr>
      <w:tr w:rsidR="0054620F" w:rsidRPr="0054620F" w:rsidTr="0032461F">
        <w:trPr>
          <w:trHeight w:val="304"/>
          <w:jc w:val="center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2 (1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21 (34%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25 (40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4 (6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62</w:t>
            </w:r>
          </w:p>
        </w:tc>
      </w:tr>
      <w:tr w:rsidR="0054620F" w:rsidRPr="0054620F" w:rsidTr="0032461F">
        <w:trPr>
          <w:trHeight w:val="304"/>
          <w:jc w:val="center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2 (2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6 (14%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23 (52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3 (7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44</w:t>
            </w:r>
          </w:p>
        </w:tc>
      </w:tr>
      <w:tr w:rsidR="0054620F" w:rsidRPr="0054620F" w:rsidTr="0032461F">
        <w:trPr>
          <w:trHeight w:val="304"/>
          <w:jc w:val="center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3 (3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2 (6%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7 (52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 (3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33</w:t>
            </w:r>
          </w:p>
        </w:tc>
      </w:tr>
      <w:tr w:rsidR="0054620F" w:rsidRPr="0054620F" w:rsidTr="0032461F">
        <w:trPr>
          <w:trHeight w:val="304"/>
          <w:jc w:val="center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1 (2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3 (75%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54620F" w:rsidRPr="0054620F" w:rsidRDefault="0054620F" w:rsidP="0032461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</w:pPr>
            <w:r w:rsidRPr="0054620F">
              <w:rPr>
                <w:rFonts w:asciiTheme="majorHAnsi" w:eastAsia="Times New Roman" w:hAnsiTheme="majorHAnsi" w:cstheme="majorHAnsi"/>
                <w:color w:val="000000" w:themeColor="text1"/>
                <w:kern w:val="0"/>
                <w:lang w:eastAsia="es-ES_tradnl"/>
                <w14:ligatures w14:val="none"/>
              </w:rPr>
              <w:t>4</w:t>
            </w:r>
          </w:p>
        </w:tc>
      </w:tr>
    </w:tbl>
    <w:p w:rsidR="003F2CC9" w:rsidRPr="0054620F" w:rsidRDefault="0054620F">
      <w:pPr>
        <w:rPr>
          <w:rFonts w:asciiTheme="majorHAnsi" w:hAnsiTheme="majorHAnsi" w:cstheme="majorHAnsi"/>
          <w:lang w:val="en-US"/>
        </w:rPr>
      </w:pPr>
      <w:r w:rsidRPr="0054620F">
        <w:rPr>
          <w:rFonts w:asciiTheme="majorHAnsi" w:hAnsiTheme="majorHAnsi" w:cstheme="majorHAnsi"/>
          <w:lang w:val="en-US"/>
        </w:rPr>
        <w:t xml:space="preserve">Supplementary Table 3:  </w:t>
      </w:r>
      <w:r w:rsidRPr="0054620F">
        <w:rPr>
          <w:rFonts w:asciiTheme="majorHAnsi" w:hAnsiTheme="majorHAnsi" w:cstheme="majorHAnsi"/>
          <w:lang w:val="en-US"/>
        </w:rPr>
        <w:t>Association between the number of severely injured body regions and the primary cause of death.</w:t>
      </w:r>
      <w:r w:rsidRPr="0054620F">
        <w:rPr>
          <w:rFonts w:asciiTheme="majorHAnsi" w:hAnsiTheme="majorHAnsi" w:cstheme="majorHAnsi"/>
          <w:lang w:val="en-US"/>
        </w:rPr>
        <w:t xml:space="preserve"> TBI: Traumatic Brain Injury. AIS: Abbreviated Injury Score. </w:t>
      </w:r>
    </w:p>
    <w:sectPr w:rsidR="003F2CC9" w:rsidRPr="0054620F" w:rsidSect="0057007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0F"/>
    <w:rsid w:val="000C3885"/>
    <w:rsid w:val="001E462B"/>
    <w:rsid w:val="001F3546"/>
    <w:rsid w:val="003F2CC9"/>
    <w:rsid w:val="004D1C44"/>
    <w:rsid w:val="0054620F"/>
    <w:rsid w:val="0057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5D0DE1"/>
  <w15:chartTrackingRefBased/>
  <w15:docId w15:val="{95DEB386-EB20-7743-8DD5-41B883152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2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22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.gall.amelie88@gmail.com</dc:creator>
  <cp:keywords/>
  <dc:description/>
  <cp:lastModifiedBy>le.gall.amelie88@gmail.com</cp:lastModifiedBy>
  <cp:revision>1</cp:revision>
  <dcterms:created xsi:type="dcterms:W3CDTF">2025-11-07T17:44:00Z</dcterms:created>
  <dcterms:modified xsi:type="dcterms:W3CDTF">2025-11-07T17:47:00Z</dcterms:modified>
</cp:coreProperties>
</file>